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20"/>
        <w:tblW w:w="9935" w:type="dxa"/>
        <w:tblLook w:val="04A0" w:firstRow="1" w:lastRow="0" w:firstColumn="1" w:lastColumn="0" w:noHBand="0" w:noVBand="1"/>
      </w:tblPr>
      <w:tblGrid>
        <w:gridCol w:w="1876"/>
        <w:gridCol w:w="1429"/>
        <w:gridCol w:w="1429"/>
        <w:gridCol w:w="2074"/>
        <w:gridCol w:w="3127"/>
      </w:tblGrid>
      <w:tr w:rsidR="000A3D3E" w:rsidRPr="000A3D3E" w14:paraId="3C9F4385" w14:textId="77777777" w:rsidTr="000A3D3E">
        <w:trPr>
          <w:trHeight w:val="287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F9C6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E543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uke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2E5B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s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2C01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FF2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vince</w:t>
            </w:r>
          </w:p>
        </w:tc>
      </w:tr>
      <w:tr w:rsidR="000A3D3E" w:rsidRPr="000A3D3E" w14:paraId="1D48159B" w14:textId="77777777" w:rsidTr="000A3D3E">
        <w:trPr>
          <w:trHeight w:val="287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77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0085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08A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2A5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ni</w:t>
            </w:r>
            <w:proofErr w:type="spellEnd"/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F17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271CF0A3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A363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321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CDB3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528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ni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42A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78467847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B9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98C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39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8FDA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oni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BAC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27362C9D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0FB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EA51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1D29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1ED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rkhow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F762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2B36A9F2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DD9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D5D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954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EC3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uj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11C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4EA76826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C8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285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E9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706A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spoor</w:t>
            </w:r>
            <w:proofErr w:type="spellEnd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le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4B88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0B794EDC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3CB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6C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DCD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E76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6F87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6A6D19BA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5F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CFD7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F4A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EF6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lomal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E7B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git Baltistan</w:t>
            </w:r>
          </w:p>
        </w:tc>
      </w:tr>
      <w:tr w:rsidR="000A3D3E" w:rsidRPr="000A3D3E" w14:paraId="1B0229A7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4A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915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751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C59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sin Valle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4EF1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git Baltistan</w:t>
            </w:r>
          </w:p>
        </w:tc>
      </w:tr>
      <w:tr w:rsidR="000A3D3E" w:rsidRPr="000A3D3E" w14:paraId="2B81172C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4B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D68A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DD5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6E66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usha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028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git Baltistan</w:t>
            </w:r>
          </w:p>
        </w:tc>
      </w:tr>
      <w:tr w:rsidR="000A3D3E" w:rsidRPr="000A3D3E" w14:paraId="7B4A970C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842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436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A36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75A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usha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A74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git Baltistan</w:t>
            </w:r>
          </w:p>
        </w:tc>
      </w:tr>
      <w:tr w:rsidR="000A3D3E" w:rsidRPr="000A3D3E" w14:paraId="2F5F96B3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F6D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E36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B88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693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ral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AE5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31AEAFB0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0CE6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8C0E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6EA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3C53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yun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A7C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0E3DD2F3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835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7DA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4CB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71E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r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CA7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0EBA3096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68D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ADB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24F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6DE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ht</w:t>
            </w:r>
            <w:proofErr w:type="spellEnd"/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0825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  <w:tr w:rsidR="000A3D3E" w:rsidRPr="000A3D3E" w14:paraId="5D2B991E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65D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649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059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t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827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lt</w:t>
            </w:r>
            <w:proofErr w:type="spellEnd"/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agar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77E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git Baltistan</w:t>
            </w:r>
          </w:p>
        </w:tc>
      </w:tr>
      <w:tr w:rsidR="000A3D3E" w:rsidRPr="000A3D3E" w14:paraId="6F0923CD" w14:textId="77777777" w:rsidTr="000A3D3E">
        <w:trPr>
          <w:trHeight w:val="287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06C3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5224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E6C0" w14:textId="77777777" w:rsidR="000A3D3E" w:rsidRPr="000A3D3E" w:rsidRDefault="000A3D3E" w:rsidP="000A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2C03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shma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6E3E" w14:textId="77777777" w:rsidR="000A3D3E" w:rsidRPr="000A3D3E" w:rsidRDefault="000A3D3E" w:rsidP="000A3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3D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yber Pakhtunkhwa</w:t>
            </w:r>
          </w:p>
        </w:tc>
      </w:tr>
    </w:tbl>
    <w:p w14:paraId="2EC7118A" w14:textId="5E80CCC6" w:rsidR="002A3242" w:rsidRPr="00EA108E" w:rsidRDefault="000A3D3E" w:rsidP="00FE1465">
      <w:pPr>
        <w:jc w:val="both"/>
        <w:rPr>
          <w:rFonts w:ascii="Times New Roman" w:hAnsi="Times New Roman" w:cs="Times New Roman"/>
          <w:sz w:val="24"/>
          <w:szCs w:val="24"/>
        </w:rPr>
      </w:pPr>
      <w:r w:rsidRPr="4511CE3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: </w:t>
      </w:r>
      <w:r w:rsidR="00EA108E" w:rsidRPr="4511CE35">
        <w:rPr>
          <w:rFonts w:ascii="Times New Roman" w:hAnsi="Times New Roman" w:cs="Times New Roman"/>
          <w:sz w:val="24"/>
          <w:szCs w:val="24"/>
        </w:rPr>
        <w:t xml:space="preserve">The samples were collected during the peak </w:t>
      </w:r>
      <w:proofErr w:type="spellStart"/>
      <w:r w:rsidR="00EA108E" w:rsidRPr="4511CE35">
        <w:rPr>
          <w:rFonts w:ascii="Times New Roman" w:hAnsi="Times New Roman" w:cs="Times New Roman"/>
          <w:i/>
          <w:iCs/>
          <w:sz w:val="24"/>
          <w:szCs w:val="24"/>
        </w:rPr>
        <w:t>Dicrocoelium</w:t>
      </w:r>
      <w:proofErr w:type="spellEnd"/>
      <w:r w:rsidR="00EA108E" w:rsidRPr="4511CE35">
        <w:rPr>
          <w:rFonts w:ascii="Times New Roman" w:hAnsi="Times New Roman" w:cs="Times New Roman"/>
          <w:sz w:val="24"/>
          <w:szCs w:val="24"/>
        </w:rPr>
        <w:t xml:space="preserve"> transmission seasons </w:t>
      </w:r>
      <w:r w:rsidR="63910A91" w:rsidRPr="4511CE35">
        <w:rPr>
          <w:rFonts w:ascii="Times New Roman" w:hAnsi="Times New Roman" w:cs="Times New Roman"/>
          <w:sz w:val="24"/>
          <w:szCs w:val="24"/>
        </w:rPr>
        <w:t>from Khyber</w:t>
      </w:r>
      <w:r w:rsidR="00EA108E" w:rsidRPr="4511CE35">
        <w:rPr>
          <w:rFonts w:ascii="Times New Roman" w:hAnsi="Times New Roman" w:cs="Times New Roman"/>
          <w:sz w:val="24"/>
          <w:szCs w:val="24"/>
        </w:rPr>
        <w:t xml:space="preserve"> Pakhtunkhwa and Gilgit Baltistan provinces of Pakistan</w:t>
      </w:r>
    </w:p>
    <w:sectPr w:rsidR="002A3242" w:rsidRPr="00EA1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tTSxMDIwNDI3NzJR0lEKTi0uzszPAykwqgUAO1wDjiwAAAA="/>
  </w:docVars>
  <w:rsids>
    <w:rsidRoot w:val="00F85148"/>
    <w:rsid w:val="000A3D3E"/>
    <w:rsid w:val="002A3242"/>
    <w:rsid w:val="003C07F4"/>
    <w:rsid w:val="00EA108E"/>
    <w:rsid w:val="00F85148"/>
    <w:rsid w:val="00FE1465"/>
    <w:rsid w:val="4511CE35"/>
    <w:rsid w:val="63910A91"/>
    <w:rsid w:val="7E99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7F540"/>
  <w15:chartTrackingRefBased/>
  <w15:docId w15:val="{C1564F2C-6047-47C5-8E4C-ADFD337E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Chaudhry</dc:creator>
  <cp:keywords/>
  <dc:description/>
  <cp:lastModifiedBy>Umer Chaudhry</cp:lastModifiedBy>
  <cp:revision>6</cp:revision>
  <dcterms:created xsi:type="dcterms:W3CDTF">2023-07-03T12:04:00Z</dcterms:created>
  <dcterms:modified xsi:type="dcterms:W3CDTF">2023-08-1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d98ebbe78f544a2dba562983c192db5debb96ff105c14f13b32f70346b563a</vt:lpwstr>
  </property>
</Properties>
</file>